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299" w:rsidRPr="00EF0705" w:rsidRDefault="00521299" w:rsidP="00521299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675A5B">
        <w:rPr>
          <w:rFonts w:ascii="Times New Roman" w:eastAsia="Times New Roman Uni" w:hAnsi="Times New Roman" w:cs="Times New Roman" w:hint="eastAsia"/>
          <w:sz w:val="24"/>
          <w:szCs w:val="24"/>
        </w:rPr>
        <w:t xml:space="preserve">Multivariate Cox-proportional hazard regression of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s</w:t>
      </w:r>
      <w:r w:rsidRPr="00EF0705">
        <w:rPr>
          <w:rFonts w:ascii="Times New Roman" w:eastAsia="Times New Roman Uni" w:hAnsi="Times New Roman" w:cs="Times New Roman" w:hint="eastAsia"/>
          <w:sz w:val="24"/>
          <w:szCs w:val="24"/>
        </w:rPr>
        <w:t>everal A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-S</w:t>
      </w:r>
      <w:r w:rsidRPr="00EF0705">
        <w:rPr>
          <w:rFonts w:ascii="Times New Roman" w:eastAsia="Times New Roman Uni" w:hAnsi="Times New Roman" w:cs="Times New Roman" w:hint="eastAsia"/>
          <w:sz w:val="24"/>
          <w:szCs w:val="24"/>
        </w:rPr>
        <w:t>AG cut-points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 for the all-cause mortality.</w:t>
      </w:r>
      <w:proofErr w:type="gramEnd"/>
    </w:p>
    <w:tbl>
      <w:tblPr>
        <w:tblStyle w:val="a3"/>
        <w:tblW w:w="7796" w:type="dxa"/>
        <w:jc w:val="center"/>
        <w:tblInd w:w="-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6"/>
        <w:gridCol w:w="1276"/>
      </w:tblGrid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1299" w:rsidRPr="00675A5B" w:rsidRDefault="00521299" w:rsidP="008C2F7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t-points of 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 (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CC21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l</w:t>
            </w:r>
            <w:proofErr w:type="spellEnd"/>
            <w:r w:rsidRPr="00CC21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1299" w:rsidRPr="00675A5B" w:rsidRDefault="00521299" w:rsidP="008C2F7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21299" w:rsidRPr="00675A5B" w:rsidRDefault="00521299" w:rsidP="008C2F7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bottom w:val="nil"/>
            </w:tcBorders>
            <w:noWrap/>
          </w:tcPr>
          <w:p w:rsidR="00521299" w:rsidRPr="00675A5B" w:rsidRDefault="00521299" w:rsidP="008C2F7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sz w:val="24"/>
                <w:szCs w:val="24"/>
              </w:rPr>
              <w:t>8.0 (≥ vs. &lt;)</w:t>
            </w:r>
          </w:p>
        </w:tc>
        <w:tc>
          <w:tcPr>
            <w:tcW w:w="2976" w:type="dxa"/>
            <w:tcBorders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29 (0.753 - 14.722)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13</w:t>
            </w:r>
          </w:p>
        </w:tc>
      </w:tr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:rsidR="00521299" w:rsidRPr="00675A5B" w:rsidRDefault="00521299" w:rsidP="008C2F7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8.2 </w:t>
            </w:r>
            <w:r w:rsidRPr="00CC21E6">
              <w:rPr>
                <w:rFonts w:ascii="Times New Roman" w:eastAsia="맑은 고딕" w:hAnsi="Times New Roman" w:cs="Times New Roman"/>
                <w:sz w:val="24"/>
                <w:szCs w:val="24"/>
              </w:rPr>
              <w:t>(≥ vs. &lt;)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28 (0.837 - 16.5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084</w:t>
            </w:r>
          </w:p>
        </w:tc>
      </w:tr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:rsidR="00521299" w:rsidRPr="00675A5B" w:rsidRDefault="00521299" w:rsidP="008C2F7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9.0 </w:t>
            </w:r>
            <w:r w:rsidRPr="00CC21E6">
              <w:rPr>
                <w:rFonts w:ascii="Times New Roman" w:eastAsia="맑은 고딕" w:hAnsi="Times New Roman" w:cs="Times New Roman"/>
                <w:sz w:val="24"/>
                <w:szCs w:val="24"/>
              </w:rPr>
              <w:t>(≥ vs. &lt;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97 (0.777 - 5.66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44</w:t>
            </w:r>
          </w:p>
        </w:tc>
      </w:tr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:rsidR="00521299" w:rsidRPr="007E36A8" w:rsidRDefault="00521299" w:rsidP="008C2F7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E36A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9.3 </w:t>
            </w:r>
            <w:r w:rsidRPr="007E36A8">
              <w:rPr>
                <w:rFonts w:ascii="Times New Roman" w:eastAsia="맑은 고딕" w:hAnsi="Times New Roman" w:cs="Times New Roman"/>
                <w:sz w:val="24"/>
                <w:szCs w:val="24"/>
              </w:rPr>
              <w:t>(≥ vs. &lt;)</w:t>
            </w:r>
            <w:r w:rsidRPr="007E36A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vAlign w:val="center"/>
          </w:tcPr>
          <w:p w:rsidR="00521299" w:rsidRPr="007E36A8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E36A8">
              <w:rPr>
                <w:rFonts w:ascii="Times New Roman" w:eastAsia="맑은 고딕" w:hAnsi="Times New Roman" w:cs="Times New Roman"/>
                <w:sz w:val="24"/>
                <w:szCs w:val="24"/>
              </w:rPr>
              <w:t>2.954 (1.094 - 7.97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521299" w:rsidRPr="007E36A8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E36A8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7E36A8">
              <w:rPr>
                <w:rFonts w:ascii="Times New Roman" w:eastAsia="맑은 고딕" w:hAnsi="Times New Roman" w:cs="Times New Roman"/>
                <w:sz w:val="24"/>
                <w:szCs w:val="24"/>
              </w:rPr>
              <w:t>.033</w:t>
            </w:r>
          </w:p>
        </w:tc>
      </w:tr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:rsidR="00521299" w:rsidRPr="00CC21E6" w:rsidRDefault="00521299" w:rsidP="008C2F7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0.0 </w:t>
            </w:r>
            <w:r w:rsidRPr="00CC21E6">
              <w:rPr>
                <w:rFonts w:ascii="Times New Roman" w:eastAsia="맑은 고딕" w:hAnsi="Times New Roman" w:cs="Times New Roman"/>
                <w:sz w:val="24"/>
                <w:szCs w:val="24"/>
              </w:rPr>
              <w:t>(≥ vs. &lt;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61 (0.78</w:t>
            </w:r>
            <w:r w:rsidRPr="00CC21E6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- 4.4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61</w:t>
            </w:r>
          </w:p>
        </w:tc>
      </w:tr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:rsidR="00521299" w:rsidRPr="00CC21E6" w:rsidRDefault="00521299" w:rsidP="008C2F7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0.4 </w:t>
            </w:r>
            <w:r w:rsidRPr="00CC21E6">
              <w:rPr>
                <w:rFonts w:ascii="Times New Roman" w:eastAsia="맑은 고딕" w:hAnsi="Times New Roman" w:cs="Times New Roman"/>
                <w:sz w:val="24"/>
                <w:szCs w:val="24"/>
              </w:rPr>
              <w:t>(≥ vs. &lt;)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85 (0.768 - 4.15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78</w:t>
            </w:r>
          </w:p>
        </w:tc>
      </w:tr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:rsidR="00521299" w:rsidRPr="00CC21E6" w:rsidRDefault="00521299" w:rsidP="008C2F7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1.0 </w:t>
            </w:r>
            <w:r w:rsidRPr="00CC21E6">
              <w:rPr>
                <w:rFonts w:ascii="Times New Roman" w:eastAsia="맑은 고딕" w:hAnsi="Times New Roman" w:cs="Times New Roman"/>
                <w:sz w:val="24"/>
                <w:szCs w:val="24"/>
              </w:rPr>
              <w:t>(≥ vs. &lt;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08 (0.734 - 4.45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198</w:t>
            </w:r>
          </w:p>
        </w:tc>
      </w:tr>
      <w:tr w:rsidR="00521299" w:rsidRPr="00CC21E6" w:rsidTr="008C2F76">
        <w:trPr>
          <w:trHeight w:val="330"/>
          <w:jc w:val="center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noWrap/>
          </w:tcPr>
          <w:p w:rsidR="00521299" w:rsidRPr="00CC21E6" w:rsidRDefault="00521299" w:rsidP="008C2F76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1.8 </w:t>
            </w:r>
            <w:r w:rsidRPr="00CC21E6">
              <w:rPr>
                <w:rFonts w:ascii="Times New Roman" w:eastAsia="맑은 고딕" w:hAnsi="Times New Roman" w:cs="Times New Roman"/>
                <w:sz w:val="24"/>
                <w:szCs w:val="24"/>
              </w:rPr>
              <w:t>(≥ vs. &lt;)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14 (0.71</w:t>
            </w:r>
            <w:r w:rsidRPr="00CC21E6"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- 4.637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521299" w:rsidRPr="00CC21E6" w:rsidRDefault="00521299" w:rsidP="008C2F76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CC21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214</w:t>
            </w:r>
          </w:p>
        </w:tc>
      </w:tr>
    </w:tbl>
    <w:p w:rsidR="00521299" w:rsidRDefault="00521299" w:rsidP="00521299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675A5B">
        <w:rPr>
          <w:rFonts w:ascii="Times New Roman" w:eastAsia="Times New Roman Uni" w:hAnsi="Times New Roman" w:cs="Times New Roman"/>
          <w:sz w:val="24"/>
          <w:szCs w:val="24"/>
        </w:rPr>
        <w:t>Adjusting variable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s were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 xml:space="preserve"> age, sex, </w:t>
      </w:r>
      <w:proofErr w:type="spellStart"/>
      <w:r>
        <w:rPr>
          <w:rFonts w:ascii="Times New Roman" w:eastAsia="Times New Roman Uni" w:hAnsi="Times New Roman" w:cs="Times New Roman" w:hint="eastAsia"/>
          <w:sz w:val="24"/>
          <w:szCs w:val="24"/>
        </w:rPr>
        <w:t>e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>GFR</w:t>
      </w:r>
      <w:proofErr w:type="spellEnd"/>
      <w:r w:rsidRPr="00675A5B">
        <w:rPr>
          <w:rFonts w:ascii="Times New Roman" w:eastAsia="Times New Roman Uni" w:hAnsi="Times New Roman" w:cs="Times New Roman"/>
          <w:sz w:val="24"/>
          <w:szCs w:val="24"/>
        </w:rPr>
        <w:t>, B2MG, BUN, phosphorus, potassium,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 and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t</w:t>
      </w:r>
      <w:r w:rsidRPr="00675A5B">
        <w:rPr>
          <w:rFonts w:ascii="Times New Roman" w:eastAsia="Times New Roman Uni" w:hAnsi="Times New Roman" w:cs="Times New Roman"/>
          <w:sz w:val="24"/>
          <w:szCs w:val="24"/>
        </w:rPr>
        <w:t>otal CO</w:t>
      </w:r>
      <w:r w:rsidRPr="006C66DC">
        <w:rPr>
          <w:rFonts w:ascii="Times New Roman" w:eastAsia="Times New Roman Uni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 Uni" w:hAnsi="Times New Roman" w:cs="Times New Roman" w:hint="eastAsia"/>
          <w:sz w:val="24"/>
          <w:szCs w:val="24"/>
          <w:vertAlign w:val="subscript"/>
        </w:rPr>
        <w:t>.</w:t>
      </w:r>
    </w:p>
    <w:p w:rsidR="001923BF" w:rsidRPr="00521299" w:rsidRDefault="00521299" w:rsidP="00521299">
      <w:pPr>
        <w:spacing w:line="480" w:lineRule="auto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 w:hint="eastAsia"/>
          <w:sz w:val="24"/>
          <w:szCs w:val="24"/>
        </w:rPr>
        <w:t>* Cut-points for the quintile of A-SAG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1923BF" w:rsidRPr="00521299" w:rsidSect="00A80498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299"/>
    <w:rsid w:val="001923BF"/>
    <w:rsid w:val="0052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29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1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212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29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1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21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1</cp:revision>
  <dcterms:created xsi:type="dcterms:W3CDTF">2016-05-20T13:26:00Z</dcterms:created>
  <dcterms:modified xsi:type="dcterms:W3CDTF">2016-05-20T13:27:00Z</dcterms:modified>
</cp:coreProperties>
</file>